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06A0" w:rsidRDefault="00C106A0" w:rsidP="00C106A0">
      <w:pPr>
        <w:spacing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br/>
      </w:r>
      <w:r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u w:val="single"/>
        </w:rPr>
        <w:drawing>
          <wp:inline distT="0" distB="0" distL="0" distR="0" wp14:anchorId="1E8D5F6C" wp14:editId="309261E4">
            <wp:extent cx="4594225" cy="5800090"/>
            <wp:effectExtent l="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r="14312" b="11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4225" cy="5800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06A0" w:rsidRDefault="00C106A0" w:rsidP="00C106A0">
      <w:pPr>
        <w:spacing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color w:val="000000"/>
          <w:szCs w:val="24"/>
          <w:highlight w:val="white"/>
        </w:rPr>
        <w:t>Figure S1:</w:t>
      </w:r>
      <w:r>
        <w:rPr>
          <w:rFonts w:ascii="Times New Roman" w:hAnsi="Times New Roman" w:cs="Times New Roman"/>
          <w:color w:val="000000"/>
          <w:szCs w:val="24"/>
          <w:highlight w:val="white"/>
        </w:rPr>
        <w:t xml:space="preserve"> Schematic representation of Multiple sequence alignment (MSA) of MUTE ACTL domain. </w:t>
      </w:r>
    </w:p>
    <w:p w:rsidR="001343A0" w:rsidRPr="00C106A0" w:rsidRDefault="00C106A0" w:rsidP="00C106A0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multiple sequence alignment of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HL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roteins involved in stomatal differentiation and regulation, includes MUTE, FAMA, and SPCH proteins have shown significant conservation of the functionally importan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HL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/ACTL domain in Arabidopsis thaliana and thei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HL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rote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tholog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while other regions exhibit sequence variations, suggesting the evolutionary divergence. In addition, amino-acid residues of protein binding sites, highlighted in yellow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l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have shown significant conservation.</w:t>
      </w:r>
      <w:bookmarkStart w:id="0" w:name="_GoBack"/>
      <w:bookmarkEnd w:id="0"/>
    </w:p>
    <w:sectPr w:rsidR="001343A0" w:rsidRPr="00C106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06A0"/>
    <w:rsid w:val="001343A0"/>
    <w:rsid w:val="00C10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D6DF6"/>
  <w15:chartTrackingRefBased/>
  <w15:docId w15:val="{332B4AB5-2006-4648-9BDD-99FBB0392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06A0"/>
    <w:pPr>
      <w:suppressAutoHyphens/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yya</dc:creator>
  <cp:keywords/>
  <dc:description/>
  <cp:lastModifiedBy>Sumyya</cp:lastModifiedBy>
  <cp:revision>1</cp:revision>
  <dcterms:created xsi:type="dcterms:W3CDTF">2025-12-24T06:03:00Z</dcterms:created>
  <dcterms:modified xsi:type="dcterms:W3CDTF">2025-12-24T06:03:00Z</dcterms:modified>
</cp:coreProperties>
</file>